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910" w:rsidRDefault="00C65230" w:rsidP="00994A7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Table </w:t>
      </w:r>
      <w:r>
        <w:rPr>
          <w:rFonts w:ascii="Times New Roman" w:hAnsi="Times New Roman" w:cs="Times New Roman" w:hint="eastAsia"/>
          <w:b/>
          <w:sz w:val="24"/>
        </w:rPr>
        <w:t>2</w:t>
      </w:r>
      <w:bookmarkStart w:id="0" w:name="_GoBack"/>
      <w:bookmarkEnd w:id="0"/>
    </w:p>
    <w:p w:rsidR="00994A72" w:rsidRPr="00850B86" w:rsidRDefault="00F44877" w:rsidP="00994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Multivariable </w:t>
      </w:r>
      <w:r w:rsidR="00233731"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alysis of </w:t>
      </w:r>
      <w:r w:rsidR="00233731"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linical </w:t>
      </w:r>
      <w:r w:rsidR="00233731">
        <w:rPr>
          <w:rFonts w:ascii="Times New Roman" w:hAnsi="Times New Roman" w:cs="Times New Roman" w:hint="eastAsia"/>
          <w:sz w:val="24"/>
        </w:rPr>
        <w:t>C</w:t>
      </w:r>
      <w:r w:rsidR="00994A72" w:rsidRPr="00850B86">
        <w:rPr>
          <w:rFonts w:ascii="Times New Roman" w:hAnsi="Times New Roman" w:cs="Times New Roman"/>
          <w:sz w:val="24"/>
        </w:rPr>
        <w:t xml:space="preserve">haracteristics and </w:t>
      </w:r>
      <w:r w:rsidR="00994A72" w:rsidRPr="00850B86">
        <w:rPr>
          <w:rFonts w:ascii="Times New Roman" w:hAnsi="Times New Roman" w:cs="Times New Roman"/>
          <w:i/>
          <w:sz w:val="24"/>
        </w:rPr>
        <w:t xml:space="preserve">ALK </w:t>
      </w:r>
      <w:r w:rsidR="00233731">
        <w:rPr>
          <w:rFonts w:ascii="Times New Roman" w:hAnsi="Times New Roman" w:cs="Times New Roman" w:hint="eastAsia"/>
          <w:sz w:val="24"/>
          <w:szCs w:val="24"/>
        </w:rPr>
        <w:t>R</w:t>
      </w:r>
      <w:r w:rsidR="00994A72" w:rsidRPr="00850B86">
        <w:rPr>
          <w:rFonts w:ascii="Times New Roman" w:hAnsi="Times New Roman" w:cs="Times New Roman"/>
          <w:sz w:val="24"/>
          <w:szCs w:val="24"/>
        </w:rPr>
        <w:t xml:space="preserve">earrangements </w:t>
      </w:r>
      <w:r>
        <w:rPr>
          <w:rFonts w:ascii="Times New Roman" w:hAnsi="Times New Roman" w:cs="Times New Roman"/>
          <w:sz w:val="24"/>
        </w:rPr>
        <w:t xml:space="preserve">for </w:t>
      </w:r>
      <w:r w:rsidR="00233731"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nal </w:t>
      </w:r>
      <w:r w:rsidR="00233731">
        <w:rPr>
          <w:rFonts w:ascii="Times New Roman" w:hAnsi="Times New Roman" w:cs="Times New Roman" w:hint="eastAsia"/>
          <w:sz w:val="24"/>
        </w:rPr>
        <w:t>S</w:t>
      </w:r>
      <w:r w:rsidR="00994A72" w:rsidRPr="00850B86">
        <w:rPr>
          <w:rFonts w:ascii="Times New Roman" w:hAnsi="Times New Roman" w:cs="Times New Roman"/>
          <w:sz w:val="24"/>
        </w:rPr>
        <w:t xml:space="preserve">tage </w:t>
      </w:r>
      <w:r w:rsidR="00233731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oups (I/II versus III/IV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76"/>
        <w:gridCol w:w="2012"/>
        <w:gridCol w:w="2014"/>
        <w:gridCol w:w="2012"/>
      </w:tblGrid>
      <w:tr w:rsidR="00994A72" w:rsidRPr="00850B86" w:rsidTr="00B44552">
        <w:trPr>
          <w:trHeight w:val="227"/>
        </w:trPr>
        <w:tc>
          <w:tcPr>
            <w:tcW w:w="1759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OR</w:t>
            </w:r>
          </w:p>
        </w:tc>
        <w:tc>
          <w:tcPr>
            <w:tcW w:w="1081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080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994A72" w:rsidRPr="00850B86" w:rsidTr="00B44552">
        <w:trPr>
          <w:trHeight w:val="227"/>
        </w:trPr>
        <w:tc>
          <w:tcPr>
            <w:tcW w:w="1759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81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98</w:t>
            </w:r>
            <w:r w:rsidRPr="00EB1D3C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–</w:t>
            </w:r>
            <w:r w:rsidR="00994A72"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</w:t>
            </w:r>
            <w:r w:rsidR="00994A72"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472</w:t>
            </w:r>
          </w:p>
        </w:tc>
      </w:tr>
      <w:tr w:rsidR="00994A72" w:rsidRPr="00850B86" w:rsidTr="00B44552">
        <w:trPr>
          <w:trHeight w:val="227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Female sex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76</w:t>
            </w:r>
            <w:r w:rsidRPr="00EB1D3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–</w:t>
            </w:r>
            <w:r w:rsidR="00994A72"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1.81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</w:t>
            </w:r>
            <w:r w:rsidR="00994A72"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476</w:t>
            </w:r>
          </w:p>
        </w:tc>
      </w:tr>
      <w:tr w:rsidR="00994A72" w:rsidRPr="00850B86" w:rsidTr="00B44552">
        <w:trPr>
          <w:trHeight w:val="227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Ever smoker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EB1D3C" w:rsidP="00B44552">
            <w:pPr>
              <w:widowControl/>
              <w:tabs>
                <w:tab w:val="left" w:pos="330"/>
                <w:tab w:val="center" w:pos="863"/>
              </w:tabs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ab/>
              <w:t>0.93</w:t>
            </w:r>
            <w:r w:rsidRPr="00EB1D3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–</w:t>
            </w:r>
            <w:r w:rsidR="00994A72"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2.25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</w:t>
            </w:r>
            <w:r w:rsidR="00994A72"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099</w:t>
            </w:r>
          </w:p>
        </w:tc>
      </w:tr>
      <w:tr w:rsidR="00994A72" w:rsidRPr="00850B86" w:rsidTr="00B44552">
        <w:trPr>
          <w:trHeight w:val="227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Screening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13</w:t>
            </w:r>
            <w:r w:rsidRPr="00EB1D3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–</w:t>
            </w:r>
            <w:r w:rsidR="00994A72"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23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&lt; </w:t>
            </w:r>
            <w:r w:rsidR="00EB1D3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.001</w:t>
            </w:r>
          </w:p>
        </w:tc>
      </w:tr>
      <w:tr w:rsidR="00994A72" w:rsidRPr="00850B86" w:rsidTr="00B44552">
        <w:trPr>
          <w:trHeight w:val="227"/>
        </w:trPr>
        <w:tc>
          <w:tcPr>
            <w:tcW w:w="1759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ALK </w:t>
            </w:r>
            <w:r w:rsidRPr="00850B86">
              <w:rPr>
                <w:rFonts w:ascii="Times New Roman" w:hAnsi="Times New Roman" w:cs="Times New Roman"/>
                <w:sz w:val="24"/>
                <w:szCs w:val="24"/>
              </w:rPr>
              <w:t>rearrangements</w:t>
            </w:r>
          </w:p>
        </w:tc>
        <w:tc>
          <w:tcPr>
            <w:tcW w:w="108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78</w:t>
            </w:r>
          </w:p>
        </w:tc>
        <w:tc>
          <w:tcPr>
            <w:tcW w:w="1081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EB1D3C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92</w:t>
            </w:r>
            <w:r w:rsidRPr="00EB1D3C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–</w:t>
            </w:r>
            <w:r w:rsidR="00994A72"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7.43</w:t>
            </w:r>
          </w:p>
        </w:tc>
        <w:tc>
          <w:tcPr>
            <w:tcW w:w="108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4A72" w:rsidRPr="00850B86" w:rsidRDefault="00994A72" w:rsidP="00B4455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&lt; </w:t>
            </w:r>
            <w:r w:rsidR="00EB1D3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850B8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.001</w:t>
            </w:r>
          </w:p>
        </w:tc>
      </w:tr>
    </w:tbl>
    <w:p w:rsidR="00994A72" w:rsidRPr="00850B86" w:rsidRDefault="00994A72" w:rsidP="00994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14B2" w:rsidRPr="004814B2" w:rsidRDefault="00233731" w:rsidP="00994A72">
      <w:pPr>
        <w:spacing w:line="480" w:lineRule="auto"/>
        <w:rPr>
          <w:rFonts w:ascii="Times New Roman" w:hAnsi="Times New Roman" w:cs="Times New Roman"/>
          <w:sz w:val="24"/>
        </w:rPr>
      </w:pPr>
      <w:r w:rsidRPr="00233731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994A72" w:rsidRPr="00850B86">
        <w:rPr>
          <w:rFonts w:ascii="Times New Roman" w:hAnsi="Times New Roman" w:cs="Times New Roman"/>
          <w:sz w:val="24"/>
        </w:rPr>
        <w:t xml:space="preserve">odds ratio; </w:t>
      </w: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="00994A72" w:rsidRPr="00850B86">
        <w:rPr>
          <w:rFonts w:ascii="Times New Roman" w:hAnsi="Times New Roman" w:cs="Times New Roman"/>
          <w:sz w:val="24"/>
          <w:szCs w:val="24"/>
        </w:rPr>
        <w:t xml:space="preserve"> </w:t>
      </w:r>
      <w:r w:rsidR="003B181C">
        <w:rPr>
          <w:rFonts w:ascii="Times New Roman" w:hAnsi="Times New Roman" w:cs="Times New Roman"/>
          <w:sz w:val="24"/>
        </w:rPr>
        <w:t>confidence interval</w:t>
      </w:r>
    </w:p>
    <w:sectPr w:rsidR="004814B2" w:rsidRPr="004814B2" w:rsidSect="00850B86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4DA" w:rsidRDefault="002E14DA">
      <w:pPr>
        <w:spacing w:after="0" w:line="240" w:lineRule="auto"/>
      </w:pPr>
      <w:r>
        <w:separator/>
      </w:r>
    </w:p>
  </w:endnote>
  <w:endnote w:type="continuationSeparator" w:id="0">
    <w:p w:rsidR="002E14DA" w:rsidRDefault="002E1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4112510"/>
      <w:docPartObj>
        <w:docPartGallery w:val="Page Numbers (Bottom of Page)"/>
        <w:docPartUnique/>
      </w:docPartObj>
    </w:sdtPr>
    <w:sdtEndPr/>
    <w:sdtContent>
      <w:p w:rsidR="007059E4" w:rsidRDefault="00994A7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5230" w:rsidRPr="00C65230">
          <w:rPr>
            <w:noProof/>
            <w:lang w:val="ko-KR"/>
          </w:rPr>
          <w:t>1</w:t>
        </w:r>
        <w:r>
          <w:fldChar w:fldCharType="end"/>
        </w:r>
      </w:p>
    </w:sdtContent>
  </w:sdt>
  <w:p w:rsidR="007059E4" w:rsidRDefault="002E14D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4DA" w:rsidRDefault="002E14DA">
      <w:pPr>
        <w:spacing w:after="0" w:line="240" w:lineRule="auto"/>
      </w:pPr>
      <w:r>
        <w:separator/>
      </w:r>
    </w:p>
  </w:footnote>
  <w:footnote w:type="continuationSeparator" w:id="0">
    <w:p w:rsidR="002E14DA" w:rsidRDefault="002E1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A72"/>
    <w:rsid w:val="00074153"/>
    <w:rsid w:val="00092472"/>
    <w:rsid w:val="0009333C"/>
    <w:rsid w:val="00233731"/>
    <w:rsid w:val="002656E2"/>
    <w:rsid w:val="002E14DA"/>
    <w:rsid w:val="003B181C"/>
    <w:rsid w:val="004814B2"/>
    <w:rsid w:val="004836B2"/>
    <w:rsid w:val="00581B64"/>
    <w:rsid w:val="00663910"/>
    <w:rsid w:val="00994A72"/>
    <w:rsid w:val="00B44552"/>
    <w:rsid w:val="00B74A36"/>
    <w:rsid w:val="00BB0B3D"/>
    <w:rsid w:val="00C65230"/>
    <w:rsid w:val="00C76416"/>
    <w:rsid w:val="00EB1D3C"/>
    <w:rsid w:val="00EB6044"/>
    <w:rsid w:val="00F13BE4"/>
    <w:rsid w:val="00F44877"/>
    <w:rsid w:val="00FD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A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94A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94A72"/>
  </w:style>
  <w:style w:type="character" w:styleId="a4">
    <w:name w:val="line number"/>
    <w:basedOn w:val="a0"/>
    <w:uiPriority w:val="99"/>
    <w:semiHidden/>
    <w:unhideWhenUsed/>
    <w:rsid w:val="00994A72"/>
  </w:style>
  <w:style w:type="paragraph" w:styleId="a5">
    <w:name w:val="header"/>
    <w:basedOn w:val="a"/>
    <w:link w:val="Char0"/>
    <w:uiPriority w:val="99"/>
    <w:unhideWhenUsed/>
    <w:rsid w:val="00EB1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1D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A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94A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94A72"/>
  </w:style>
  <w:style w:type="character" w:styleId="a4">
    <w:name w:val="line number"/>
    <w:basedOn w:val="a0"/>
    <w:uiPriority w:val="99"/>
    <w:semiHidden/>
    <w:unhideWhenUsed/>
    <w:rsid w:val="00994A72"/>
  </w:style>
  <w:style w:type="paragraph" w:styleId="a5">
    <w:name w:val="header"/>
    <w:basedOn w:val="a"/>
    <w:link w:val="Char0"/>
    <w:uiPriority w:val="99"/>
    <w:unhideWhenUsed/>
    <w:rsid w:val="00EB1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1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재영</dc:creator>
  <cp:lastModifiedBy>SNUH</cp:lastModifiedBy>
  <cp:revision>4</cp:revision>
  <dcterms:created xsi:type="dcterms:W3CDTF">2016-02-05T03:43:00Z</dcterms:created>
  <dcterms:modified xsi:type="dcterms:W3CDTF">2016-11-03T11:46:00Z</dcterms:modified>
</cp:coreProperties>
</file>